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626552" w14:textId="69104ED5" w:rsidR="006A00FB" w:rsidRPr="0053372A" w:rsidRDefault="006A00FB" w:rsidP="006A00FB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53372A">
        <w:rPr>
          <w:rFonts w:ascii="Times New Roman" w:hAnsi="Times New Roman" w:cs="Times New Roman"/>
          <w:b/>
          <w:sz w:val="24"/>
          <w:lang w:val="en-US"/>
        </w:rPr>
        <w:t>Supplementary data</w:t>
      </w:r>
    </w:p>
    <w:p w14:paraId="69D5E93B" w14:textId="658DBC07" w:rsidR="00567953" w:rsidRPr="0053372A" w:rsidRDefault="0053372A" w:rsidP="006A00FB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53372A">
        <w:rPr>
          <w:rFonts w:ascii="Times New Roman" w:hAnsi="Times New Roman" w:cs="Times New Roman"/>
          <w:b/>
          <w:sz w:val="24"/>
          <w:lang w:val="en-US"/>
        </w:rPr>
        <w:t>"Ventilation Strategies in Cardiogenic Shock: Insights from the Frenshock Observational Registry</w:t>
      </w:r>
      <w:r w:rsidR="006A00FB" w:rsidRPr="0053372A">
        <w:rPr>
          <w:rFonts w:ascii="Times New Roman" w:hAnsi="Times New Roman" w:cs="Times New Roman"/>
          <w:b/>
          <w:sz w:val="24"/>
          <w:lang w:val="en-US"/>
        </w:rPr>
        <w:t xml:space="preserve"> - Volle.K et al</w:t>
      </w:r>
    </w:p>
    <w:p w14:paraId="4E617298" w14:textId="77777777" w:rsidR="006A00FB" w:rsidRPr="0053372A" w:rsidRDefault="006A00FB">
      <w:pPr>
        <w:rPr>
          <w:lang w:val="en-US"/>
        </w:rPr>
      </w:pPr>
    </w:p>
    <w:p w14:paraId="0B761C38" w14:textId="77777777" w:rsidR="006A00FB" w:rsidRPr="0053372A" w:rsidRDefault="006A00FB">
      <w:pPr>
        <w:rPr>
          <w:lang w:val="en-US"/>
        </w:rPr>
      </w:pPr>
    </w:p>
    <w:p w14:paraId="2BDB079D" w14:textId="7461681D" w:rsidR="002247D7" w:rsidRDefault="002247D7" w:rsidP="0037155F">
      <w:pPr>
        <w:pStyle w:val="Paragraphedeliste"/>
        <w:numPr>
          <w:ilvl w:val="0"/>
          <w:numId w:val="1"/>
        </w:numPr>
        <w:spacing w:before="24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t>Supplemental Table 1: Effect of maximal ventilatory support used during hospitalization on 30-day all-cause mortality after adjustment for known independent predictors of 30-day mortality.</w:t>
      </w:r>
    </w:p>
    <w:p w14:paraId="6B530B2C" w14:textId="77777777" w:rsidR="0037155F" w:rsidRPr="0037155F" w:rsidRDefault="0037155F" w:rsidP="0037155F">
      <w:pPr>
        <w:pStyle w:val="Paragraphedeliste"/>
        <w:spacing w:before="240" w:line="36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287847" w14:textId="57E421EF" w:rsidR="00FD5F9C" w:rsidRPr="0037155F" w:rsidRDefault="006A00FB" w:rsidP="0037155F">
      <w:pPr>
        <w:pStyle w:val="Paragraphedeliste"/>
        <w:numPr>
          <w:ilvl w:val="0"/>
          <w:numId w:val="1"/>
        </w:numPr>
        <w:spacing w:before="24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2247D7" w:rsidRPr="0053372A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1: </w:t>
      </w:r>
      <w:r w:rsidRPr="006A00FB">
        <w:rPr>
          <w:rFonts w:ascii="Times New Roman" w:hAnsi="Times New Roman" w:cs="Times New Roman"/>
          <w:b/>
          <w:bCs/>
          <w:sz w:val="24"/>
          <w:szCs w:val="24"/>
          <w:lang w:val="en-US"/>
        </w:rPr>
        <w:t>1-year survival according to the maximal level of ventilatory support used during hospitalization</w:t>
      </w:r>
      <w:r w:rsidR="0037155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7AA1A129" w14:textId="77777777" w:rsidR="0037155F" w:rsidRPr="0037155F" w:rsidRDefault="0037155F" w:rsidP="0037155F">
      <w:pPr>
        <w:pStyle w:val="Paragraphedeliste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9CA639" w14:textId="77777777" w:rsidR="0037155F" w:rsidRPr="0037155F" w:rsidRDefault="0037155F" w:rsidP="0037155F">
      <w:pPr>
        <w:pStyle w:val="Paragraphedeliste"/>
        <w:spacing w:before="240" w:line="36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4C62F9" w14:textId="65F6C256" w:rsidR="00FD5F9C" w:rsidRPr="0037155F" w:rsidRDefault="00FD5F9C" w:rsidP="0037155F">
      <w:pPr>
        <w:pStyle w:val="Paragraphedeliste"/>
        <w:numPr>
          <w:ilvl w:val="0"/>
          <w:numId w:val="1"/>
        </w:numPr>
        <w:spacing w:before="24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5F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2: </w:t>
      </w:r>
      <w:r w:rsidRPr="00FD5F9C">
        <w:rPr>
          <w:rFonts w:ascii="Times New Roman" w:hAnsi="Times New Roman" w:cs="Times New Roman"/>
          <w:b/>
          <w:bCs/>
          <w:sz w:val="24"/>
          <w:szCs w:val="24"/>
          <w:lang w:val="en-US"/>
        </w:rPr>
        <w:t>30-day survival according to strategy of ventilatory support used during hospitalization in patients ventilated (patients directly intubated vs patients first ventilated by non-invasive ventilation and then intubated)</w:t>
      </w:r>
      <w:r w:rsidR="0037155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59915BAC" w14:textId="77777777" w:rsidR="0037155F" w:rsidRPr="0037155F" w:rsidRDefault="0037155F" w:rsidP="0037155F">
      <w:pPr>
        <w:pStyle w:val="Paragraphedeliste"/>
        <w:spacing w:before="240" w:line="36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6F0F77" w14:textId="124E59B2" w:rsidR="006A00FB" w:rsidRPr="0053372A" w:rsidRDefault="006A00FB" w:rsidP="0037155F">
      <w:pPr>
        <w:pStyle w:val="Paragraphedeliste"/>
        <w:numPr>
          <w:ilvl w:val="0"/>
          <w:numId w:val="1"/>
        </w:numPr>
        <w:spacing w:before="24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2247D7" w:rsidRPr="0053372A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</w:t>
      </w:r>
      <w:r w:rsidR="00FD5F9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6A00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0-day survival according to strategy </w:t>
      </w:r>
      <w:r w:rsidR="003715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timing </w:t>
      </w:r>
      <w:r w:rsidRPr="006A00FB">
        <w:rPr>
          <w:rFonts w:ascii="Times New Roman" w:hAnsi="Times New Roman" w:cs="Times New Roman"/>
          <w:b/>
          <w:bCs/>
          <w:sz w:val="24"/>
          <w:szCs w:val="24"/>
          <w:lang w:val="en-US"/>
        </w:rPr>
        <w:t>of ventilatory support used during hospitalization in patients ventilated.</w:t>
      </w:r>
    </w:p>
    <w:p w14:paraId="7FB13014" w14:textId="77777777" w:rsidR="00567953" w:rsidRPr="0053372A" w:rsidRDefault="00567953">
      <w:pPr>
        <w:rPr>
          <w:lang w:val="en-US"/>
        </w:rPr>
      </w:pPr>
    </w:p>
    <w:p w14:paraId="4B8E6607" w14:textId="77777777" w:rsidR="00567953" w:rsidRPr="0053372A" w:rsidRDefault="00567953">
      <w:pPr>
        <w:rPr>
          <w:lang w:val="en-US"/>
        </w:rPr>
      </w:pPr>
      <w:r w:rsidRPr="0053372A">
        <w:rPr>
          <w:lang w:val="en-US"/>
        </w:rPr>
        <w:br w:type="page"/>
      </w:r>
    </w:p>
    <w:p w14:paraId="30ECF0A3" w14:textId="3095CFAA" w:rsidR="00567953" w:rsidRPr="0053372A" w:rsidRDefault="0056795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</w:t>
      </w:r>
      <w:r w:rsidR="002247D7" w:rsidRPr="0053372A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:</w:t>
      </w:r>
      <w:r w:rsidR="006A00FB" w:rsidRPr="005337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C5471" w:rsidRPr="002247D7">
        <w:rPr>
          <w:rFonts w:ascii="Times New Roman" w:hAnsi="Times New Roman" w:cs="Times New Roman"/>
          <w:b/>
          <w:bCs/>
          <w:sz w:val="24"/>
          <w:szCs w:val="24"/>
          <w:lang w:val="en-US"/>
        </w:rPr>
        <w:t>Effect of maximal ventilatory support used during hospitalization on 30-day all-cause mortality after adjustment for known independent predictors of 30-day mortality.</w:t>
      </w:r>
    </w:p>
    <w:p w14:paraId="0CD86BBE" w14:textId="77777777" w:rsidR="00567953" w:rsidRPr="0053372A" w:rsidRDefault="00567953">
      <w:pPr>
        <w:rPr>
          <w:lang w:val="en-US"/>
        </w:rPr>
      </w:pPr>
    </w:p>
    <w:tbl>
      <w:tblPr>
        <w:tblW w:w="9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2"/>
        <w:gridCol w:w="1189"/>
        <w:gridCol w:w="1167"/>
        <w:gridCol w:w="616"/>
        <w:gridCol w:w="1684"/>
        <w:gridCol w:w="1196"/>
        <w:gridCol w:w="616"/>
      </w:tblGrid>
      <w:tr w:rsidR="00BC5471" w:rsidRPr="00BC5471" w14:paraId="5DB9A87F" w14:textId="77777777" w:rsidTr="0056795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A1949" w14:textId="77777777" w:rsidR="00567953" w:rsidRPr="0053372A" w:rsidRDefault="0056795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3372A">
              <w:rPr>
                <w:rFonts w:ascii="Times New Roman" w:hAnsi="Times New Roman" w:cs="Times New Roman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8E760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C5471">
              <w:rPr>
                <w:rFonts w:ascii="Times New Roman" w:hAnsi="Times New Roman" w:cs="Times New Roman"/>
                <w:b/>
                <w:bCs/>
                <w:szCs w:val="20"/>
              </w:rPr>
              <w:t>Crude 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13042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C5471">
              <w:rPr>
                <w:rFonts w:ascii="Times New Roman" w:hAnsi="Times New Roman" w:cs="Times New Roman"/>
                <w:b/>
                <w:bCs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51A6A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C5471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2FE17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C5471">
              <w:rPr>
                <w:rFonts w:ascii="Times New Roman" w:hAnsi="Times New Roman" w:cs="Times New Roman"/>
                <w:b/>
                <w:bCs/>
                <w:szCs w:val="20"/>
              </w:rPr>
              <w:t>Adjusted HR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AB14A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C5471">
              <w:rPr>
                <w:rFonts w:ascii="Times New Roman" w:hAnsi="Times New Roman" w:cs="Times New Roman"/>
                <w:b/>
                <w:bCs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04451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C5471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</w:tr>
      <w:tr w:rsidR="00BC5471" w:rsidRPr="00BC5471" w14:paraId="35DA03BC" w14:textId="77777777" w:rsidTr="0056795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1FE82" w14:textId="77777777" w:rsidR="00567953" w:rsidRPr="00BC5471" w:rsidRDefault="00567953">
            <w:pPr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No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D8A0F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1</w:t>
            </w:r>
            <w:r w:rsidR="006A00FB" w:rsidRPr="00BC5471">
              <w:rPr>
                <w:rFonts w:ascii="Times New Roman" w:hAnsi="Times New Roman" w:cs="Times New Roman"/>
                <w:szCs w:val="20"/>
              </w:rPr>
              <w:t>.</w:t>
            </w:r>
            <w:r w:rsidRPr="00BC5471"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62A35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DF50A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E6CE8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1</w:t>
            </w:r>
            <w:r w:rsidR="006A00FB" w:rsidRPr="00BC5471">
              <w:rPr>
                <w:rFonts w:ascii="Times New Roman" w:hAnsi="Times New Roman" w:cs="Times New Roman"/>
                <w:szCs w:val="20"/>
              </w:rPr>
              <w:t>.</w:t>
            </w:r>
            <w:r w:rsidRPr="00BC5471"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4C5E4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88BDB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 </w:t>
            </w:r>
          </w:p>
        </w:tc>
      </w:tr>
      <w:tr w:rsidR="00BC5471" w:rsidRPr="00BC5471" w14:paraId="5C3C4EE4" w14:textId="77777777" w:rsidTr="0056795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E1F76" w14:textId="77777777" w:rsidR="00567953" w:rsidRPr="00BC5471" w:rsidRDefault="00567953">
            <w:pPr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Non invasive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9B562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016F6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0.48 -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DDB93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0,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D41B6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0</w:t>
            </w:r>
            <w:r w:rsidR="006A00FB" w:rsidRPr="00BC5471">
              <w:rPr>
                <w:rFonts w:ascii="Times New Roman" w:hAnsi="Times New Roman" w:cs="Times New Roman"/>
                <w:szCs w:val="20"/>
              </w:rPr>
              <w:t>.</w:t>
            </w:r>
            <w:r w:rsidRPr="00BC5471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EBC81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0</w:t>
            </w:r>
            <w:r w:rsidR="006A00FB" w:rsidRPr="00BC5471">
              <w:rPr>
                <w:rFonts w:ascii="Times New Roman" w:hAnsi="Times New Roman" w:cs="Times New Roman"/>
                <w:szCs w:val="20"/>
              </w:rPr>
              <w:t>.</w:t>
            </w:r>
            <w:r w:rsidRPr="00BC5471">
              <w:rPr>
                <w:rFonts w:ascii="Times New Roman" w:hAnsi="Times New Roman" w:cs="Times New Roman"/>
                <w:szCs w:val="20"/>
              </w:rPr>
              <w:t xml:space="preserve">46 </w:t>
            </w:r>
            <w:r w:rsidR="006A00FB" w:rsidRPr="00BC5471">
              <w:rPr>
                <w:rFonts w:ascii="Times New Roman" w:hAnsi="Times New Roman" w:cs="Times New Roman"/>
                <w:szCs w:val="20"/>
              </w:rPr>
              <w:t>–</w:t>
            </w:r>
            <w:r w:rsidRPr="00BC5471">
              <w:rPr>
                <w:rFonts w:ascii="Times New Roman" w:hAnsi="Times New Roman" w:cs="Times New Roman"/>
                <w:szCs w:val="20"/>
              </w:rPr>
              <w:t xml:space="preserve"> 1</w:t>
            </w:r>
            <w:r w:rsidR="006A00FB" w:rsidRPr="00BC5471">
              <w:rPr>
                <w:rFonts w:ascii="Times New Roman" w:hAnsi="Times New Roman" w:cs="Times New Roman"/>
                <w:szCs w:val="20"/>
              </w:rPr>
              <w:t>.</w:t>
            </w:r>
            <w:r w:rsidRPr="00BC5471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29573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0</w:t>
            </w:r>
            <w:r w:rsidR="006A00FB" w:rsidRPr="00BC5471">
              <w:rPr>
                <w:rFonts w:ascii="Times New Roman" w:hAnsi="Times New Roman" w:cs="Times New Roman"/>
                <w:szCs w:val="20"/>
              </w:rPr>
              <w:t>.</w:t>
            </w:r>
            <w:r w:rsidRPr="00BC5471">
              <w:rPr>
                <w:rFonts w:ascii="Times New Roman" w:hAnsi="Times New Roman" w:cs="Times New Roman"/>
                <w:szCs w:val="20"/>
              </w:rPr>
              <w:t>257</w:t>
            </w:r>
          </w:p>
        </w:tc>
      </w:tr>
      <w:tr w:rsidR="00BC5471" w:rsidRPr="00BC5471" w14:paraId="0F0C1813" w14:textId="77777777" w:rsidTr="0056795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B732C" w14:textId="77777777" w:rsidR="00567953" w:rsidRPr="00BC5471" w:rsidRDefault="00567953">
            <w:pPr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E1982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53E62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1.06 - 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70B3E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0,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73AF7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0</w:t>
            </w:r>
            <w:r w:rsidR="006A00FB" w:rsidRPr="00BC5471">
              <w:rPr>
                <w:rFonts w:ascii="Times New Roman" w:hAnsi="Times New Roman" w:cs="Times New Roman"/>
                <w:szCs w:val="20"/>
              </w:rPr>
              <w:t>.</w:t>
            </w:r>
            <w:r w:rsidRPr="00BC5471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DEFDF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0</w:t>
            </w:r>
            <w:r w:rsidR="006A00FB" w:rsidRPr="00BC5471">
              <w:rPr>
                <w:rFonts w:ascii="Times New Roman" w:hAnsi="Times New Roman" w:cs="Times New Roman"/>
                <w:szCs w:val="20"/>
              </w:rPr>
              <w:t>.</w:t>
            </w:r>
            <w:r w:rsidRPr="00BC5471">
              <w:rPr>
                <w:rFonts w:ascii="Times New Roman" w:hAnsi="Times New Roman" w:cs="Times New Roman"/>
                <w:szCs w:val="20"/>
              </w:rPr>
              <w:t xml:space="preserve">66 </w:t>
            </w:r>
            <w:r w:rsidR="006A00FB" w:rsidRPr="00BC5471">
              <w:rPr>
                <w:rFonts w:ascii="Times New Roman" w:hAnsi="Times New Roman" w:cs="Times New Roman"/>
                <w:szCs w:val="20"/>
              </w:rPr>
              <w:t>–</w:t>
            </w:r>
            <w:r w:rsidRPr="00BC5471">
              <w:rPr>
                <w:rFonts w:ascii="Times New Roman" w:hAnsi="Times New Roman" w:cs="Times New Roman"/>
                <w:szCs w:val="20"/>
              </w:rPr>
              <w:t xml:space="preserve"> 1</w:t>
            </w:r>
            <w:r w:rsidR="006A00FB" w:rsidRPr="00BC5471">
              <w:rPr>
                <w:rFonts w:ascii="Times New Roman" w:hAnsi="Times New Roman" w:cs="Times New Roman"/>
                <w:szCs w:val="20"/>
              </w:rPr>
              <w:t>.</w:t>
            </w:r>
            <w:r w:rsidRPr="00BC5471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80532" w14:textId="77777777" w:rsidR="00567953" w:rsidRPr="00BC5471" w:rsidRDefault="005679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C5471">
              <w:rPr>
                <w:rFonts w:ascii="Times New Roman" w:hAnsi="Times New Roman" w:cs="Times New Roman"/>
                <w:szCs w:val="20"/>
              </w:rPr>
              <w:t>0</w:t>
            </w:r>
            <w:r w:rsidR="006A00FB" w:rsidRPr="00BC5471">
              <w:rPr>
                <w:rFonts w:ascii="Times New Roman" w:hAnsi="Times New Roman" w:cs="Times New Roman"/>
                <w:szCs w:val="20"/>
              </w:rPr>
              <w:t>.</w:t>
            </w:r>
            <w:r w:rsidRPr="00BC5471">
              <w:rPr>
                <w:rFonts w:ascii="Times New Roman" w:hAnsi="Times New Roman" w:cs="Times New Roman"/>
                <w:szCs w:val="20"/>
              </w:rPr>
              <w:t>861</w:t>
            </w:r>
          </w:p>
        </w:tc>
      </w:tr>
      <w:tr w:rsidR="00567953" w:rsidRPr="0053372A" w14:paraId="633C005E" w14:textId="77777777" w:rsidTr="00567953">
        <w:trPr>
          <w:trHeight w:val="525"/>
        </w:trPr>
        <w:tc>
          <w:tcPr>
            <w:tcW w:w="9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43A43" w14:textId="77777777" w:rsidR="00567953" w:rsidRPr="0053372A" w:rsidRDefault="00567953">
            <w:pPr>
              <w:jc w:val="both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53372A">
              <w:rPr>
                <w:rFonts w:ascii="Times New Roman" w:hAnsi="Times New Roman" w:cs="Times New Roman"/>
                <w:szCs w:val="16"/>
                <w:lang w:val="en-US"/>
              </w:rPr>
              <w:t>* adjusted for independent predictors of 30d mortality : age, LVEF&lt;30%, mechanical circulatory support, renal replacement therapy, use of norepinephrine and use of diuretics (Delmas.C et al, ESC H</w:t>
            </w:r>
            <w:r w:rsidR="006A00FB" w:rsidRPr="0053372A">
              <w:rPr>
                <w:rFonts w:ascii="Times New Roman" w:hAnsi="Times New Roman" w:cs="Times New Roman"/>
                <w:szCs w:val="16"/>
                <w:lang w:val="en-US"/>
              </w:rPr>
              <w:t xml:space="preserve">eart </w:t>
            </w:r>
            <w:r w:rsidRPr="0053372A">
              <w:rPr>
                <w:rFonts w:ascii="Times New Roman" w:hAnsi="Times New Roman" w:cs="Times New Roman"/>
                <w:szCs w:val="16"/>
                <w:lang w:val="en-US"/>
              </w:rPr>
              <w:t>F</w:t>
            </w:r>
            <w:r w:rsidR="006A00FB" w:rsidRPr="0053372A">
              <w:rPr>
                <w:rFonts w:ascii="Times New Roman" w:hAnsi="Times New Roman" w:cs="Times New Roman"/>
                <w:szCs w:val="16"/>
                <w:lang w:val="en-US"/>
              </w:rPr>
              <w:t>ail</w:t>
            </w:r>
            <w:r w:rsidRPr="0053372A">
              <w:rPr>
                <w:rFonts w:ascii="Times New Roman" w:hAnsi="Times New Roman" w:cs="Times New Roman"/>
                <w:szCs w:val="16"/>
                <w:lang w:val="en-US"/>
              </w:rPr>
              <w:t xml:space="preserve"> 202</w:t>
            </w:r>
            <w:r w:rsidR="006A00FB" w:rsidRPr="0053372A">
              <w:rPr>
                <w:rFonts w:ascii="Times New Roman" w:hAnsi="Times New Roman" w:cs="Times New Roman"/>
                <w:szCs w:val="16"/>
                <w:lang w:val="en-US"/>
              </w:rPr>
              <w:t>2</w:t>
            </w:r>
            <w:r w:rsidRPr="0053372A">
              <w:rPr>
                <w:rFonts w:ascii="Times New Roman" w:hAnsi="Times New Roman" w:cs="Times New Roman"/>
                <w:szCs w:val="16"/>
                <w:lang w:val="en-US"/>
              </w:rPr>
              <w:t>)</w:t>
            </w:r>
          </w:p>
        </w:tc>
      </w:tr>
    </w:tbl>
    <w:p w14:paraId="0FE702CC" w14:textId="77777777" w:rsidR="00567953" w:rsidRPr="0053372A" w:rsidRDefault="00567953">
      <w:pPr>
        <w:rPr>
          <w:lang w:val="en-US"/>
        </w:rPr>
      </w:pPr>
      <w:r w:rsidRPr="0053372A">
        <w:rPr>
          <w:lang w:val="en-US"/>
        </w:rPr>
        <w:t xml:space="preserve"> </w:t>
      </w:r>
    </w:p>
    <w:p w14:paraId="2C630E1F" w14:textId="77777777" w:rsidR="00567953" w:rsidRPr="0053372A" w:rsidRDefault="00567953">
      <w:pPr>
        <w:rPr>
          <w:lang w:val="en-US"/>
        </w:rPr>
      </w:pPr>
      <w:r w:rsidRPr="0053372A">
        <w:rPr>
          <w:lang w:val="en-US"/>
        </w:rPr>
        <w:br w:type="page"/>
      </w:r>
    </w:p>
    <w:p w14:paraId="6F219612" w14:textId="7E4C71C3" w:rsidR="00567953" w:rsidRPr="0053372A" w:rsidRDefault="0056795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</w:t>
      </w:r>
      <w:r w:rsidR="002247D7" w:rsidRPr="0053372A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1: </w:t>
      </w:r>
      <w:r w:rsidR="006A00FB" w:rsidRPr="006A00FB">
        <w:rPr>
          <w:rFonts w:ascii="Times New Roman" w:hAnsi="Times New Roman" w:cs="Times New Roman"/>
          <w:b/>
          <w:bCs/>
          <w:sz w:val="24"/>
          <w:szCs w:val="24"/>
          <w:lang w:val="en-US"/>
        </w:rPr>
        <w:t>1-year survival according to the maximal level of ventilatory support used during hospitalization</w:t>
      </w:r>
    </w:p>
    <w:p w14:paraId="7687366F" w14:textId="01058C2B" w:rsidR="00567953" w:rsidRPr="0053372A" w:rsidRDefault="00AB04E8">
      <w:pPr>
        <w:rPr>
          <w:lang w:val="en-US"/>
        </w:rPr>
      </w:pPr>
      <w:r w:rsidRPr="00AB04E8">
        <w:rPr>
          <w:noProof/>
          <w:lang w:val="en-US"/>
        </w:rPr>
        <w:drawing>
          <wp:inline distT="0" distB="0" distL="0" distR="0" wp14:anchorId="40CE6A1B" wp14:editId="3F3A85EE">
            <wp:extent cx="5760720" cy="3456305"/>
            <wp:effectExtent l="0" t="0" r="0" b="0"/>
            <wp:docPr id="302381290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030F1" w14:textId="3BEFE18C" w:rsidR="00567953" w:rsidRDefault="00567953"/>
    <w:p w14:paraId="05A267B2" w14:textId="77777777" w:rsidR="00567953" w:rsidRPr="0053372A" w:rsidRDefault="00567953" w:rsidP="00567953">
      <w:pPr>
        <w:rPr>
          <w:lang w:val="en-US"/>
        </w:rPr>
      </w:pPr>
      <w:r w:rsidRPr="0053372A">
        <w:rPr>
          <w:lang w:val="en-US"/>
        </w:rPr>
        <w:t>Crude HR (NIV vs No Ventilation)</w:t>
      </w:r>
      <w:r w:rsidRPr="0053372A">
        <w:rPr>
          <w:lang w:val="en-US"/>
        </w:rPr>
        <w:tab/>
        <w:t>0.95</w:t>
      </w:r>
      <w:r w:rsidRPr="0053372A">
        <w:rPr>
          <w:lang w:val="en-US"/>
        </w:rPr>
        <w:tab/>
        <w:t>[0.69 - 1.31]</w:t>
      </w:r>
      <w:r w:rsidRPr="0053372A">
        <w:rPr>
          <w:lang w:val="en-US"/>
        </w:rPr>
        <w:tab/>
      </w:r>
      <w:r w:rsidRPr="0053372A">
        <w:rPr>
          <w:lang w:val="en-US"/>
        </w:rPr>
        <w:tab/>
      </w:r>
      <w:r w:rsidRPr="0053372A">
        <w:rPr>
          <w:lang w:val="en-US"/>
        </w:rPr>
        <w:tab/>
        <w:t>p=0.752</w:t>
      </w:r>
    </w:p>
    <w:p w14:paraId="4270B87C" w14:textId="77777777" w:rsidR="00567953" w:rsidRPr="0053372A" w:rsidRDefault="00567953" w:rsidP="00567953">
      <w:pPr>
        <w:rPr>
          <w:lang w:val="en-US"/>
        </w:rPr>
      </w:pPr>
      <w:r w:rsidRPr="0053372A">
        <w:rPr>
          <w:lang w:val="en-US"/>
        </w:rPr>
        <w:t>Crude HR (MV vs No Ventilation)</w:t>
      </w:r>
      <w:r w:rsidRPr="0053372A">
        <w:rPr>
          <w:lang w:val="en-US"/>
        </w:rPr>
        <w:tab/>
        <w:t>1.28</w:t>
      </w:r>
      <w:r w:rsidRPr="0053372A">
        <w:rPr>
          <w:lang w:val="en-US"/>
        </w:rPr>
        <w:tab/>
        <w:t>[1.02 - 1.61]</w:t>
      </w:r>
      <w:r w:rsidRPr="0053372A">
        <w:rPr>
          <w:lang w:val="en-US"/>
        </w:rPr>
        <w:tab/>
      </w:r>
      <w:r w:rsidRPr="0053372A">
        <w:rPr>
          <w:lang w:val="en-US"/>
        </w:rPr>
        <w:tab/>
      </w:r>
      <w:r w:rsidRPr="0053372A">
        <w:rPr>
          <w:lang w:val="en-US"/>
        </w:rPr>
        <w:tab/>
        <w:t>p=0.032</w:t>
      </w:r>
    </w:p>
    <w:p w14:paraId="796235F3" w14:textId="77777777" w:rsidR="00567953" w:rsidRPr="0053372A" w:rsidRDefault="00567953" w:rsidP="00567953">
      <w:pPr>
        <w:rPr>
          <w:lang w:val="en-US"/>
        </w:rPr>
      </w:pPr>
    </w:p>
    <w:p w14:paraId="47BCA15D" w14:textId="77777777" w:rsidR="00567953" w:rsidRPr="0053372A" w:rsidRDefault="00567953">
      <w:pPr>
        <w:rPr>
          <w:lang w:val="en-US"/>
        </w:rPr>
      </w:pPr>
      <w:r w:rsidRPr="0053372A">
        <w:rPr>
          <w:lang w:val="en-US"/>
        </w:rPr>
        <w:br w:type="page"/>
      </w:r>
    </w:p>
    <w:p w14:paraId="6B8CA275" w14:textId="346F09A3" w:rsidR="00FD5F9C" w:rsidRDefault="00FD5F9C" w:rsidP="00FD5F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Figure 2: </w:t>
      </w:r>
      <w:r w:rsidRPr="006A00FB">
        <w:rPr>
          <w:rFonts w:ascii="Times New Roman" w:hAnsi="Times New Roman" w:cs="Times New Roman"/>
          <w:b/>
          <w:bCs/>
          <w:sz w:val="24"/>
          <w:szCs w:val="24"/>
          <w:lang w:val="en-US"/>
        </w:rPr>
        <w:t>30-day survival according to strategy of ventilatory support used during hospitalization in patients ventila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Pr="00FD5F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ients directly intubate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s</w:t>
      </w:r>
      <w:r w:rsidRPr="00FD5F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first ventilated b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on-invasive ventilation</w:t>
      </w:r>
      <w:r w:rsidRPr="00FD5F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then intubat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349EE0D4" w14:textId="77777777" w:rsidR="00AF2C55" w:rsidRDefault="00AF2C55" w:rsidP="00FD5F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B3EEA7" w14:textId="741F6268" w:rsidR="00AF2C55" w:rsidRDefault="00AF2C55" w:rsidP="00FD5F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2C55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469CC57" wp14:editId="2A4010C5">
            <wp:extent cx="5760720" cy="3456305"/>
            <wp:effectExtent l="0" t="0" r="0" b="0"/>
            <wp:docPr id="121100664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7809B" w14:textId="77777777" w:rsidR="00AF2C55" w:rsidRDefault="00AF2C55" w:rsidP="00FD5F9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41916B" w14:textId="46E6AD45" w:rsidR="00AF2C55" w:rsidRPr="0053372A" w:rsidRDefault="00AF2C55" w:rsidP="00AF2C55">
      <w:pPr>
        <w:rPr>
          <w:lang w:val="en-US"/>
        </w:rPr>
      </w:pPr>
      <w:r w:rsidRPr="00DD2E16">
        <w:rPr>
          <w:lang w:val="en-US"/>
        </w:rPr>
        <w:t>Crude HR (later vs immediately)</w:t>
      </w:r>
      <w:r w:rsidRPr="00DD2E16">
        <w:rPr>
          <w:lang w:val="en-US"/>
        </w:rPr>
        <w:tab/>
        <w:t>1.04</w:t>
      </w:r>
      <w:r w:rsidRPr="00DD2E16">
        <w:rPr>
          <w:lang w:val="en-US"/>
        </w:rPr>
        <w:tab/>
        <w:t>[0.59 - 1.84]</w:t>
      </w:r>
      <w:r w:rsidRPr="00DD2E16">
        <w:rPr>
          <w:lang w:val="en-US"/>
        </w:rPr>
        <w:tab/>
      </w:r>
      <w:r w:rsidRPr="00DD2E16">
        <w:rPr>
          <w:lang w:val="en-US"/>
        </w:rPr>
        <w:tab/>
      </w:r>
      <w:r w:rsidRPr="00DD2E16">
        <w:rPr>
          <w:lang w:val="en-US"/>
        </w:rPr>
        <w:tab/>
        <w:t>p=0.89</w:t>
      </w:r>
      <w:r w:rsidR="00BE56BA" w:rsidRPr="00DD2E16">
        <w:rPr>
          <w:lang w:val="en-US"/>
        </w:rPr>
        <w:t>4</w:t>
      </w:r>
    </w:p>
    <w:p w14:paraId="7311DCAF" w14:textId="77777777" w:rsidR="00AF2C55" w:rsidRPr="0053372A" w:rsidRDefault="00AF2C55" w:rsidP="00FD5F9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D36729" w14:textId="0F4C16A5" w:rsidR="00FD5F9C" w:rsidRDefault="00FD5F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A8750D1" w14:textId="3109B2B0" w:rsidR="00567953" w:rsidRPr="0053372A" w:rsidRDefault="00567953" w:rsidP="0056795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</w:t>
      </w:r>
      <w:r w:rsidR="002247D7" w:rsidRPr="0053372A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</w:t>
      </w:r>
      <w:r w:rsidR="00FD5F9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3372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6A00FB" w:rsidRPr="005337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A00FB" w:rsidRPr="006A00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0-day survival according to strategy </w:t>
      </w:r>
      <w:r w:rsidR="003715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timing </w:t>
      </w:r>
      <w:r w:rsidR="006A00FB" w:rsidRPr="006A00FB">
        <w:rPr>
          <w:rFonts w:ascii="Times New Roman" w:hAnsi="Times New Roman" w:cs="Times New Roman"/>
          <w:b/>
          <w:bCs/>
          <w:sz w:val="24"/>
          <w:szCs w:val="24"/>
          <w:lang w:val="en-US"/>
        </w:rPr>
        <w:t>of ventilatory support used during hospitalization in patients ventilated.</w:t>
      </w:r>
    </w:p>
    <w:p w14:paraId="24342836" w14:textId="77777777" w:rsidR="00567953" w:rsidRPr="0053372A" w:rsidRDefault="00567953" w:rsidP="00567953">
      <w:pPr>
        <w:rPr>
          <w:lang w:val="en-US"/>
        </w:rPr>
      </w:pPr>
    </w:p>
    <w:p w14:paraId="7FF761A0" w14:textId="7B5FBD0E" w:rsidR="00567953" w:rsidRDefault="00AF2C55" w:rsidP="00567953">
      <w:r w:rsidRPr="00AF2C55">
        <w:rPr>
          <w:noProof/>
        </w:rPr>
        <w:drawing>
          <wp:inline distT="0" distB="0" distL="0" distR="0" wp14:anchorId="5746172E" wp14:editId="4ABF97C5">
            <wp:extent cx="5760720" cy="3456305"/>
            <wp:effectExtent l="0" t="0" r="0" b="0"/>
            <wp:docPr id="1772045691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9384D" w14:textId="77777777" w:rsidR="002247D7" w:rsidRDefault="002247D7" w:rsidP="00567953">
      <w:r>
        <w:t>MV, mechanical ventilation ; NIV, non invasive mechanical ventilation</w:t>
      </w:r>
    </w:p>
    <w:p w14:paraId="24967289" w14:textId="77777777" w:rsidR="00AF2C55" w:rsidRDefault="00AF2C55" w:rsidP="00567953"/>
    <w:p w14:paraId="62E6A85A" w14:textId="05331F55" w:rsidR="00AF2C55" w:rsidRPr="00DD2E16" w:rsidRDefault="00AF2C55" w:rsidP="00AF2C55">
      <w:pPr>
        <w:rPr>
          <w:lang w:val="en-US"/>
        </w:rPr>
      </w:pPr>
      <w:r w:rsidRPr="00DD2E16">
        <w:rPr>
          <w:lang w:val="en-US"/>
        </w:rPr>
        <w:t>Crude HR (NIV same day vs MV immediately)</w:t>
      </w:r>
      <w:r w:rsidRPr="00DD2E16">
        <w:rPr>
          <w:lang w:val="en-US"/>
        </w:rPr>
        <w:tab/>
      </w:r>
      <w:r w:rsidRPr="00DD2E16">
        <w:rPr>
          <w:lang w:val="en-US"/>
        </w:rPr>
        <w:tab/>
        <w:t>0.95</w:t>
      </w:r>
      <w:r w:rsidRPr="00DD2E16">
        <w:rPr>
          <w:lang w:val="en-US"/>
        </w:rPr>
        <w:tab/>
        <w:t>[0.46 - 1.96]</w:t>
      </w:r>
      <w:r w:rsidRPr="00DD2E16">
        <w:rPr>
          <w:lang w:val="en-US"/>
        </w:rPr>
        <w:tab/>
      </w:r>
      <w:r w:rsidRPr="00DD2E16">
        <w:rPr>
          <w:lang w:val="en-US"/>
        </w:rPr>
        <w:tab/>
        <w:t>p=0.883</w:t>
      </w:r>
    </w:p>
    <w:p w14:paraId="45D56F2B" w14:textId="4A5AF8FA" w:rsidR="00AF2C55" w:rsidRPr="0053372A" w:rsidRDefault="00AF2C55" w:rsidP="00AF2C55">
      <w:pPr>
        <w:rPr>
          <w:lang w:val="en-US"/>
        </w:rPr>
      </w:pPr>
      <w:r w:rsidRPr="00DD2E16">
        <w:rPr>
          <w:lang w:val="en-US"/>
        </w:rPr>
        <w:t xml:space="preserve">Crude HR (NIV </w:t>
      </w:r>
      <w:r w:rsidR="00DD2E16" w:rsidRPr="00DD2E16">
        <w:rPr>
          <w:lang w:val="en-US"/>
        </w:rPr>
        <w:t xml:space="preserve">then MV </w:t>
      </w:r>
      <w:r w:rsidRPr="00DD2E16">
        <w:rPr>
          <w:lang w:val="en-US"/>
        </w:rPr>
        <w:t>later vs MV immediately)</w:t>
      </w:r>
      <w:r w:rsidRPr="00DD2E16">
        <w:rPr>
          <w:lang w:val="en-US"/>
        </w:rPr>
        <w:tab/>
        <w:t>1.19</w:t>
      </w:r>
      <w:r w:rsidRPr="00DD2E16">
        <w:rPr>
          <w:lang w:val="en-US"/>
        </w:rPr>
        <w:tab/>
        <w:t>[1.02 - 1.61]</w:t>
      </w:r>
      <w:r w:rsidRPr="00DD2E16">
        <w:rPr>
          <w:lang w:val="en-US"/>
        </w:rPr>
        <w:tab/>
      </w:r>
      <w:r w:rsidRPr="00DD2E16">
        <w:rPr>
          <w:lang w:val="en-US"/>
        </w:rPr>
        <w:tab/>
        <w:t>p=0.032</w:t>
      </w:r>
    </w:p>
    <w:p w14:paraId="3C173F5D" w14:textId="77777777" w:rsidR="00AF2C55" w:rsidRDefault="00AF2C55" w:rsidP="00567953"/>
    <w:sectPr w:rsidR="00AF2C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568180B" w16cex:dateUtc="2024-03-15T11:20:00Z"/>
  <w16cex:commentExtensible w16cex:durableId="098B5DD6" w16cex:dateUtc="2024-03-09T10:46:00Z"/>
  <w16cex:commentExtensible w16cex:durableId="7649E499" w16cex:dateUtc="2024-03-15T10:06:00Z"/>
  <w16cex:commentExtensible w16cex:durableId="28E1B9A1" w16cex:dateUtc="2024-03-15T11:20:00Z"/>
  <w16cex:commentExtensible w16cex:durableId="55B31652" w16cex:dateUtc="2024-03-09T10:45:00Z"/>
  <w16cex:commentExtensible w16cex:durableId="02AE419D" w16cex:dateUtc="2024-03-15T10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B024EC"/>
    <w:multiLevelType w:val="hybridMultilevel"/>
    <w:tmpl w:val="66A67DD6"/>
    <w:lvl w:ilvl="0" w:tplc="C8200D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953"/>
    <w:rsid w:val="000F3E1A"/>
    <w:rsid w:val="002247D7"/>
    <w:rsid w:val="0037155F"/>
    <w:rsid w:val="004B526B"/>
    <w:rsid w:val="0053372A"/>
    <w:rsid w:val="00567953"/>
    <w:rsid w:val="00650C45"/>
    <w:rsid w:val="006A00FB"/>
    <w:rsid w:val="00AB04E8"/>
    <w:rsid w:val="00AF2C55"/>
    <w:rsid w:val="00BC5471"/>
    <w:rsid w:val="00BE56BA"/>
    <w:rsid w:val="00DD2E16"/>
    <w:rsid w:val="00E54E9D"/>
    <w:rsid w:val="00FD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21A08"/>
  <w15:chartTrackingRefBased/>
  <w15:docId w15:val="{8D9F2820-DEA8-4EE6-9CE5-49E9B4F7F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00F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A00FB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FD5F9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D5F9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D5F9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5F9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5F9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2E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2E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0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1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MAS Clément</dc:creator>
  <cp:keywords/>
  <dc:description/>
  <cp:lastModifiedBy>DELMAS Clément</cp:lastModifiedBy>
  <cp:revision>2</cp:revision>
  <dcterms:created xsi:type="dcterms:W3CDTF">2024-03-15T13:44:00Z</dcterms:created>
  <dcterms:modified xsi:type="dcterms:W3CDTF">2024-03-15T13:44:00Z</dcterms:modified>
</cp:coreProperties>
</file>